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: Additional analyses conducted as part of the manuscript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 Three additional tables (additional tables 1, 2, and 3) and one additional figure as cited in the manuscript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Courier New" w:ascii="Courier New" w:hAnsi="Courier New"/>
        </w:rPr>
        <w:br/>
        <w:t xml:space="preserve"> </w:t>
      </w:r>
      <w:r>
        <w:rPr>
          <w:rFonts w:cs="Courier New" w:ascii="Courier New" w:hAnsi="Courier New"/>
          <w:b/>
        </w:rPr>
        <w:t>T</w:t>
      </w:r>
      <w:r>
        <w:rPr>
          <w:rFonts w:cs="Times New Roman" w:ascii="Times New Roman" w:hAnsi="Times New Roman"/>
          <w:b/>
          <w:bCs/>
        </w:rPr>
        <w:t xml:space="preserve">able S1: </w:t>
      </w:r>
      <w:r>
        <w:rPr>
          <w:rFonts w:cs="AdvPED1282" w:ascii="Times New Roman" w:hAnsi="Times New Roman"/>
          <w:b/>
          <w:bCs/>
          <w:lang w:eastAsia="en-AU"/>
        </w:rPr>
        <w:t xml:space="preserve">Institute of Medicine categories 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CITE &lt;EndNote&gt;&lt;Cite&gt;&lt;RecNum&gt;33&lt;/RecNum&gt;&lt;record&gt;&lt;rec-number&gt;33&lt;/rec-number&gt;&lt;ref-type name="Journal Article"&gt;17&lt;/ref-type&gt;&lt;contributors&gt;&lt;authors&gt;&lt;author&gt;Magarey AM, Daniels LA, Boulton TJ,&lt;/author&gt;&lt;/authors&gt;&lt;/contributors&gt;&lt;titles&gt;&lt;title&gt;Prevalence of overweight and obesity in Australian children and adolescents: reassessment of 1985 and 1995 data against new standard international definitions.&lt;/title&gt;&lt;secondary-title&gt; Medical Journal of Australia&lt;/secondary-title&gt;&lt;/titles&gt;&lt;pages&gt;561-4.&lt;/pages&gt;&lt;volume&gt; 4&lt;/volume&gt;&lt;number&gt;11&lt;/number&gt;&lt;dates&gt;&lt;year&gt;2001&lt;/year&gt;&lt;/dates&gt;&lt;urls&gt;&lt;/urls&gt;&lt;/record&gt;&lt;/Cite&gt;&lt;/EndNote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38</w: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AdvPED1282" w:ascii="Times New Roman" w:hAnsi="Times New Roman"/>
          <w:color w:val="000000"/>
          <w:lang w:eastAsia="en-AU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705</wp:posOffset>
                </wp:positionH>
                <wp:positionV relativeFrom="paragraph">
                  <wp:posOffset>83185</wp:posOffset>
                </wp:positionV>
                <wp:extent cx="5380990" cy="25844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2584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78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ab/>
                              <w:t>Prepregnancy BMI (kg/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   Gestational weight gain (kg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dequate:            </w:t>
                              <w:tab/>
                              <w:t xml:space="preserve"> &lt;19.8</w:t>
                              <w:tab/>
                              <w:tab/>
                              <w:tab/>
                              <w:tab/>
                              <w:t>12.5-18.0</w:t>
                            </w:r>
                          </w:p>
                          <w:p>
                            <w:pPr>
                              <w:pStyle w:val="Normal"/>
                              <w:ind w:left="216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9.8-26.0     </w:t>
                              <w:tab/>
                              <w:tab/>
                              <w:t xml:space="preserve">      </w:t>
                              <w:tab/>
                              <w:t>11.5-16.0</w:t>
                              <w:tab/>
                              <w:tab/>
                              <w:t xml:space="preserve">                       </w:t>
                              <w:tab/>
                              <w:t xml:space="preserve">26.0-29.0 </w:t>
                              <w:tab/>
                              <w:tab/>
                              <w:tab/>
                              <w:t xml:space="preserve">7-11.5 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 xml:space="preserve">&gt;29.0 </w:t>
                              <w:tab/>
                              <w:tab/>
                              <w:tab/>
                              <w:tab/>
                              <w:t>6.0-11.5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nadequate:  </w:t>
                              <w:tab/>
                              <w:t xml:space="preserve"> &lt;19.8           </w:t>
                              <w:tab/>
                              <w:tab/>
                              <w:tab/>
                              <w:t>&lt;12.50</w:t>
                            </w:r>
                          </w:p>
                          <w:p>
                            <w:pPr>
                              <w:pStyle w:val="Normal"/>
                              <w:ind w:left="2220" w:firstLine="6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8-26.0</w:t>
                              <w:tab/>
                              <w:tab/>
                              <w:tab/>
                              <w:t>&lt;11.5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>26.0-29.0</w:t>
                              <w:tab/>
                              <w:tab/>
                              <w:tab/>
                              <w:t xml:space="preserve">&lt;7.0 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>&gt;29.0</w:t>
                              <w:tab/>
                              <w:tab/>
                              <w:tab/>
                              <w:tab/>
                              <w:t xml:space="preserve">&lt;6.0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xcess: </w:t>
                              <w:tab/>
                              <w:tab/>
                              <w:t xml:space="preserve"> &lt;19.8</w:t>
                              <w:tab/>
                              <w:tab/>
                              <w:tab/>
                              <w:tab/>
                              <w:t>&gt;18.0</w:t>
                            </w:r>
                          </w:p>
                          <w:p>
                            <w:pPr>
                              <w:pStyle w:val="Normal"/>
                              <w:ind w:left="2220" w:firstLine="6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8-26.0</w:t>
                              <w:tab/>
                              <w:tab/>
                              <w:tab/>
                              <w:t>&gt;16.0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  <w:tab/>
                              <w:tab/>
                              <w:t>26.0-29.0</w:t>
                              <w:tab/>
                              <w:tab/>
                              <w:tab/>
                              <w:t>&gt;11.5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                            </w:t>
                            </w:r>
                            <w:r>
                              <w:rPr/>
                              <w:tab/>
                              <w:t>&gt;29.0</w:t>
                              <w:tab/>
                              <w:tab/>
                              <w:tab/>
                              <w:tab/>
                              <w:t xml:space="preserve">&gt;11.5 </w:t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78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203.5pt;mso-wrap-distance-left:9.05pt;mso-wrap-distance-right:9.05pt;mso-wrap-distance-top:0pt;mso-wrap-distance-bottom:0pt;margin-top:6.55pt;mso-position-vertical-relative:text;margin-left:4.15pt;mso-position-horizontal-relative:text">
                <v:textbox>
                  <w:txbxContent>
                    <w:p>
                      <w:pPr>
                        <w:pStyle w:val="Normal"/>
                        <w:ind w:left="780" w:hanging="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ab/>
                        <w:tab/>
                        <w:t>Prepregnancy BMI (kg/m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</w:rPr>
                        <w:t>)   Gestational weight gain (kg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Adequate:            </w:t>
                        <w:tab/>
                        <w:t xml:space="preserve"> &lt;19.8</w:t>
                        <w:tab/>
                        <w:tab/>
                        <w:tab/>
                        <w:tab/>
                        <w:t>12.5-18.0</w:t>
                      </w:r>
                    </w:p>
                    <w:p>
                      <w:pPr>
                        <w:pStyle w:val="Normal"/>
                        <w:ind w:left="216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19.8-26.0     </w:t>
                        <w:tab/>
                        <w:tab/>
                        <w:t xml:space="preserve">      </w:t>
                        <w:tab/>
                        <w:t>11.5-16.0</w:t>
                        <w:tab/>
                        <w:tab/>
                        <w:t xml:space="preserve">                       </w:t>
                        <w:tab/>
                        <w:t xml:space="preserve">26.0-29.0 </w:t>
                        <w:tab/>
                        <w:tab/>
                        <w:tab/>
                        <w:t xml:space="preserve">7-11.5 </w:t>
                      </w:r>
                    </w:p>
                    <w:p>
                      <w:pPr>
                        <w:pStyle w:val="Normal"/>
                        <w:ind w:left="78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                                 </w:t>
                      </w:r>
                      <w:r>
                        <w:rPr>
                          <w:rFonts w:cs="Times New Roman" w:ascii="Times New Roman" w:hAnsi="Times New Roman"/>
                        </w:rPr>
                        <w:tab/>
                        <w:t xml:space="preserve">&gt;29.0 </w:t>
                        <w:tab/>
                        <w:tab/>
                        <w:tab/>
                        <w:tab/>
                        <w:t>6.0-11.5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Inadequate:  </w:t>
                        <w:tab/>
                        <w:t xml:space="preserve"> &lt;19.8           </w:t>
                        <w:tab/>
                        <w:tab/>
                        <w:tab/>
                        <w:t>&lt;12.50</w:t>
                      </w:r>
                    </w:p>
                    <w:p>
                      <w:pPr>
                        <w:pStyle w:val="Normal"/>
                        <w:ind w:left="2220" w:firstLine="6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19.8-26.0</w:t>
                        <w:tab/>
                        <w:tab/>
                        <w:tab/>
                        <w:t>&lt;11.5</w:t>
                      </w:r>
                    </w:p>
                    <w:p>
                      <w:pPr>
                        <w:pStyle w:val="Normal"/>
                        <w:ind w:left="78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                                </w:t>
                      </w:r>
                      <w:r>
                        <w:rPr>
                          <w:rFonts w:cs="Times New Roman" w:ascii="Times New Roman" w:hAnsi="Times New Roman"/>
                        </w:rPr>
                        <w:tab/>
                        <w:t>26.0-29.0</w:t>
                        <w:tab/>
                        <w:tab/>
                        <w:tab/>
                        <w:t xml:space="preserve">&lt;7.0 </w:t>
                      </w:r>
                    </w:p>
                    <w:p>
                      <w:pPr>
                        <w:pStyle w:val="Normal"/>
                        <w:ind w:left="78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                                </w:t>
                      </w:r>
                      <w:r>
                        <w:rPr>
                          <w:rFonts w:cs="Times New Roman" w:ascii="Times New Roman" w:hAnsi="Times New Roman"/>
                        </w:rPr>
                        <w:tab/>
                        <w:t>&gt;29.0</w:t>
                        <w:tab/>
                        <w:tab/>
                        <w:tab/>
                        <w:tab/>
                        <w:t xml:space="preserve">&lt;6.0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Excess: </w:t>
                        <w:tab/>
                        <w:tab/>
                        <w:t xml:space="preserve"> &lt;19.8</w:t>
                        <w:tab/>
                        <w:tab/>
                        <w:tab/>
                        <w:tab/>
                        <w:t>&gt;18.0</w:t>
                      </w:r>
                    </w:p>
                    <w:p>
                      <w:pPr>
                        <w:pStyle w:val="Normal"/>
                        <w:ind w:left="2220" w:firstLine="6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19.8-26.0</w:t>
                        <w:tab/>
                        <w:tab/>
                        <w:tab/>
                        <w:t>&gt;16.0</w:t>
                      </w:r>
                    </w:p>
                    <w:p>
                      <w:pPr>
                        <w:pStyle w:val="Normal"/>
                        <w:ind w:left="78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ab/>
                        <w:tab/>
                        <w:tab/>
                        <w:t>26.0-29.0</w:t>
                        <w:tab/>
                        <w:tab/>
                        <w:tab/>
                        <w:t>&gt;11.5</w:t>
                      </w:r>
                    </w:p>
                    <w:p>
                      <w:pPr>
                        <w:pStyle w:val="Normal"/>
                        <w:ind w:left="780" w:hanging="0"/>
                        <w:rPr/>
                      </w:pPr>
                      <w:r>
                        <w:rPr>
                          <w:rFonts w:eastAsia="Arial"/>
                        </w:rPr>
                        <w:t xml:space="preserve">                              </w:t>
                      </w:r>
                      <w:r>
                        <w:rPr/>
                        <w:tab/>
                        <w:t>&gt;29.0</w:t>
                        <w:tab/>
                        <w:tab/>
                        <w:tab/>
                        <w:tab/>
                        <w:t xml:space="preserve">&gt;11.5 </w:t>
                      </w:r>
                    </w:p>
                    <w:p>
                      <w:pPr>
                        <w:pStyle w:val="Normal"/>
                        <w:ind w:left="78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78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Table S2: Distributions of maternal characteristics by IOM categories of weight gain in pregnancy.</w:t>
      </w:r>
    </w:p>
    <w:tbl>
      <w:tblPr>
        <w:tblW w:w="799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952"/>
        <w:gridCol w:w="1601"/>
        <w:gridCol w:w="1601"/>
        <w:gridCol w:w="1725"/>
      </w:tblGrid>
      <w:tr>
        <w:trPr/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ternal factor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49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OM categories (%)</w:t>
            </w:r>
          </w:p>
        </w:tc>
      </w:tr>
      <w:tr>
        <w:trPr/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dequa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1666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t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571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Exces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349)</w:t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ducation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not complete secondary school 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2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d secondary school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r educat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cial origin of parent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ian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original-Islander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ternal smoking before pregnanc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19 cigarettes per da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or more cigarettes per da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ternal alcohol before pregnanc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tainer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ht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+per da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ternal depress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depressed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ed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ethod of delivery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0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r segment caesarean delive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1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7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station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matur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gnancy complication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9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5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 maternal age in yr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(5.1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(5.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(5.1)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 birthweight in gram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2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0.6(503.7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1.3(487.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0.8(493.2)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(SD) placenta weight in grams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86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.6(121.1)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7.3(128.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.5(132.8)</w:t>
            </w:r>
          </w:p>
        </w:tc>
      </w:tr>
      <w:tr>
        <w:trPr/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9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  <w:bCs/>
        </w:rPr>
        <w:t>able S3: Mean post-natal hospital stay by categories of maternal pre-pregnancy BMI and IOM categories</w:t>
      </w:r>
    </w:p>
    <w:tbl>
      <w:tblPr>
        <w:tblW w:w="838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2340"/>
        <w:gridCol w:w="180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number of days from delivery to dischar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onfidence Interva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re-pregnancy BMI categor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Underweigh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 (10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, 4.4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4 (7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, 4.3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verweigh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8  (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, 4.4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Obe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  (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, 4.8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Institute of Medicine category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dequ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1 (39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, 4.3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adequ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9 (25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, 4.3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x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2 (3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, 4.55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  <w:b/>
          <w:bCs/>
        </w:rPr>
        <w:t>igure S1: Mean difference (95% Confidence Interval) of length of stay in hospital from delivery to discharge by maternal weight gain during pregnancy (N=6528)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39740" cy="28003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Courier New"/>
          <w:lang w:val="en-US"/>
        </w:rPr>
      </w:pPr>
      <w:r>
        <w:rPr>
          <w:rFonts w:cs="Courier New" w:ascii="Times New Roman" w:hAnsi="Times New Roman"/>
          <w:lang w:val="en-US"/>
        </w:rPr>
        <w:t>Model  1: Adjusted for maternal ag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Courier New"/>
          <w:lang w:eastAsia="en-AU"/>
        </w:rPr>
      </w:pPr>
      <w:r>
        <w:rPr>
          <w:rFonts w:cs="Courier New" w:ascii="Times New Roman" w:hAnsi="Times New Roman"/>
          <w:lang w:eastAsia="en-AU"/>
        </w:rPr>
        <w:t>Model  2: model 1 + additionally adjusted for maternal BMI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Courier New"/>
          <w:lang w:eastAsia="en-AU"/>
        </w:rPr>
      </w:pPr>
      <w:r>
        <w:rPr>
          <w:rFonts w:cs="Courier New" w:ascii="Times New Roman" w:hAnsi="Times New Roman"/>
          <w:lang w:eastAsia="en-AU"/>
        </w:rPr>
        <w:t xml:space="preserve">Model 3: model 2 + additionally adjusted for confounding factors maternal </w:t>
      </w:r>
      <w:r>
        <w:rPr>
          <w:rFonts w:cs="Courier New" w:ascii="Times New Roman" w:hAnsi="Times New Roman"/>
          <w:lang w:val="en-US"/>
        </w:rPr>
        <w:t xml:space="preserve">education, cigarette smoking and alcohol consumption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Courier New"/>
          <w:lang w:val="en-US"/>
        </w:rPr>
      </w:pPr>
      <w:r>
        <w:rPr>
          <w:rFonts w:cs="Courier New" w:ascii="Times New Roman" w:hAnsi="Times New Roman"/>
          <w:lang w:val="en-US"/>
        </w:rPr>
        <w:t xml:space="preserve">Model  4: model 3+ additionally adjusted for the mediating effects of complications of pregnancy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rFonts w:ascii="Times New Roman" w:hAnsi="Times New Roman" w:cs="Courier New"/>
          <w:lang w:val="en-US"/>
        </w:rPr>
      </w:pPr>
      <w:r>
        <w:rPr>
          <w:rFonts w:cs="Courier New" w:ascii="Times New Roman" w:hAnsi="Times New Roman"/>
          <w:lang w:val="en-US"/>
        </w:rPr>
        <w:t>Model  5: model 4+ additionally adjusted for the mediating effects of birth weights and method of delivery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987"/>
        </w:tabs>
        <w:ind w:left="1140" w:hanging="360"/>
      </w:pPr>
      <w:rPr>
        <w:rFonts w:ascii="Symbol" w:hAnsi="Symbol" w:cs="Symbol" w:hint="default"/>
        <w:dstrike w:val="false"/>
        <w:strike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  <w:strike w:val="false"/>
      <w:dstrike w:val="false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1:34:00Z</dcterms:created>
  <dc:creator>uqamamun</dc:creator>
  <dc:description/>
  <cp:keywords/>
  <dc:language>en-US</dc:language>
  <cp:lastModifiedBy>mamun</cp:lastModifiedBy>
  <dcterms:modified xsi:type="dcterms:W3CDTF">2011-08-17T11:34:00Z</dcterms:modified>
  <cp:revision>2</cp:revision>
  <dc:subject/>
  <dc:title>ADDITIONAL FILE</dc:title>
</cp:coreProperties>
</file>